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6E304" w14:textId="77777777" w:rsidR="00111CDC" w:rsidRPr="000502FF" w:rsidRDefault="00111CDC" w:rsidP="00111CD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502F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nnex 1 – Interviewguide</w:t>
      </w:r>
    </w:p>
    <w:tbl>
      <w:tblPr>
        <w:tblStyle w:val="TableGrid"/>
        <w:tblW w:w="102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2551"/>
        <w:gridCol w:w="3969"/>
        <w:gridCol w:w="2126"/>
      </w:tblGrid>
      <w:tr w:rsidR="00111CDC" w:rsidRPr="000502FF" w14:paraId="0279CB5C" w14:textId="77777777" w:rsidTr="00465F5A">
        <w:trPr>
          <w:trHeight w:val="548"/>
        </w:trPr>
        <w:tc>
          <w:tcPr>
            <w:tcW w:w="1555" w:type="dxa"/>
          </w:tcPr>
          <w:p w14:paraId="745FEB6A" w14:textId="77777777" w:rsidR="00111CDC" w:rsidRPr="007028A0" w:rsidRDefault="00111CDC" w:rsidP="00465F5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02FF">
              <w:rPr>
                <w:rFonts w:ascii="Times New Roman" w:hAnsi="Times New Roman" w:cs="Times New Roman"/>
                <w:b/>
                <w:bCs/>
                <w:lang w:val="en-GB"/>
              </w:rPr>
              <w:t>Analytical level</w:t>
            </w:r>
          </w:p>
        </w:tc>
        <w:tc>
          <w:tcPr>
            <w:tcW w:w="2551" w:type="dxa"/>
          </w:tcPr>
          <w:p w14:paraId="1ED72EFB" w14:textId="77777777" w:rsidR="00111CDC" w:rsidRPr="007028A0" w:rsidRDefault="00111CDC" w:rsidP="00465F5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02FF">
              <w:rPr>
                <w:rFonts w:ascii="Times New Roman" w:hAnsi="Times New Roman" w:cs="Times New Roman"/>
                <w:b/>
                <w:bCs/>
                <w:lang w:val="en-GB"/>
              </w:rPr>
              <w:t>Themes</w:t>
            </w:r>
          </w:p>
        </w:tc>
        <w:tc>
          <w:tcPr>
            <w:tcW w:w="3969" w:type="dxa"/>
          </w:tcPr>
          <w:p w14:paraId="40321532" w14:textId="77777777" w:rsidR="00111CDC" w:rsidRPr="007028A0" w:rsidRDefault="00111CDC" w:rsidP="00465F5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02FF">
              <w:rPr>
                <w:rFonts w:ascii="Times New Roman" w:hAnsi="Times New Roman" w:cs="Times New Roman"/>
                <w:b/>
                <w:bCs/>
                <w:lang w:val="en-GB"/>
              </w:rPr>
              <w:t>Suggested questions</w:t>
            </w:r>
          </w:p>
        </w:tc>
        <w:tc>
          <w:tcPr>
            <w:tcW w:w="2126" w:type="dxa"/>
          </w:tcPr>
          <w:p w14:paraId="5C63F9FA" w14:textId="77777777" w:rsidR="00111CDC" w:rsidRPr="007028A0" w:rsidRDefault="00111CDC" w:rsidP="00465F5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02FF">
              <w:rPr>
                <w:rFonts w:ascii="Times New Roman" w:hAnsi="Times New Roman" w:cs="Times New Roman"/>
                <w:b/>
                <w:bCs/>
                <w:lang w:val="en-GB"/>
              </w:rPr>
              <w:t>Comments/notes</w:t>
            </w:r>
          </w:p>
        </w:tc>
      </w:tr>
      <w:tr w:rsidR="00111CDC" w:rsidRPr="00324C60" w14:paraId="7A175CCE" w14:textId="77777777" w:rsidTr="00465F5A">
        <w:trPr>
          <w:trHeight w:val="548"/>
        </w:trPr>
        <w:tc>
          <w:tcPr>
            <w:tcW w:w="1555" w:type="dxa"/>
          </w:tcPr>
          <w:p w14:paraId="157B2C3E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Introductory questions</w:t>
            </w:r>
          </w:p>
        </w:tc>
        <w:tc>
          <w:tcPr>
            <w:tcW w:w="2551" w:type="dxa"/>
          </w:tcPr>
          <w:p w14:paraId="315CF342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Background knowledge</w:t>
            </w:r>
          </w:p>
          <w:p w14:paraId="55ED0650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Access to what is immediately important for the informant to focus on</w:t>
            </w:r>
          </w:p>
          <w:p w14:paraId="01181504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To create a safe and friendly situation</w:t>
            </w:r>
          </w:p>
        </w:tc>
        <w:tc>
          <w:tcPr>
            <w:tcW w:w="3969" w:type="dxa"/>
          </w:tcPr>
          <w:p w14:paraId="13EAE7CA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"Please tell us a little about yourself and your background?"</w:t>
            </w:r>
          </w:p>
          <w:p w14:paraId="35CADFBD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Can you tell me about your life before you needed support?</w:t>
            </w:r>
          </w:p>
        </w:tc>
        <w:tc>
          <w:tcPr>
            <w:tcW w:w="2126" w:type="dxa"/>
          </w:tcPr>
          <w:p w14:paraId="42F63335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1CDC" w:rsidRPr="00324C60" w14:paraId="6F62AE91" w14:textId="77777777" w:rsidTr="00465F5A">
        <w:trPr>
          <w:trHeight w:val="548"/>
        </w:trPr>
        <w:tc>
          <w:tcPr>
            <w:tcW w:w="1555" w:type="dxa"/>
          </w:tcPr>
          <w:p w14:paraId="6D5041E5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Practice</w:t>
            </w:r>
          </w:p>
        </w:tc>
        <w:tc>
          <w:tcPr>
            <w:tcW w:w="2551" w:type="dxa"/>
          </w:tcPr>
          <w:p w14:paraId="3AFCE028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Understanding of health/disease</w:t>
            </w:r>
          </w:p>
          <w:p w14:paraId="12304303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Experiences with healthcare services</w:t>
            </w:r>
          </w:p>
        </w:tc>
        <w:tc>
          <w:tcPr>
            <w:tcW w:w="3969" w:type="dxa"/>
          </w:tcPr>
          <w:p w14:paraId="608793D1" w14:textId="08AB3FEE" w:rsidR="00111CDC" w:rsidRPr="007028A0" w:rsidRDefault="00346A36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Citizens</w:t>
            </w:r>
            <w:r w:rsidR="00111CDC" w:rsidRPr="000502FF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4C3EAEF0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Why do you need support in your everyday life?</w:t>
            </w:r>
          </w:p>
          <w:p w14:paraId="1BCA0A40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What does your disorder/disease mean to you? (e.g. in your everyday life)</w:t>
            </w:r>
          </w:p>
          <w:p w14:paraId="30F803A8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When did you need support?</w:t>
            </w:r>
          </w:p>
          <w:p w14:paraId="35B105AB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What do you need support for?</w:t>
            </w:r>
          </w:p>
          <w:p w14:paraId="63334F74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Are you also receiving treatment? (e.g. medical/admissions</w:t>
            </w:r>
          </w:p>
          <w:p w14:paraId="427C0948" w14:textId="77777777" w:rsidR="00111CDC" w:rsidRPr="007028A0" w:rsidRDefault="00111CDC" w:rsidP="00465F5A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long have you received help/support because of your disorder?</w:t>
            </w:r>
          </w:p>
        </w:tc>
        <w:tc>
          <w:tcPr>
            <w:tcW w:w="2126" w:type="dxa"/>
          </w:tcPr>
          <w:p w14:paraId="2B7CD777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1CDC" w:rsidRPr="00324C60" w14:paraId="1B7B1B0C" w14:textId="77777777" w:rsidTr="00465F5A">
        <w:trPr>
          <w:trHeight w:val="579"/>
        </w:trPr>
        <w:tc>
          <w:tcPr>
            <w:tcW w:w="1555" w:type="dxa"/>
          </w:tcPr>
          <w:p w14:paraId="37CFF5AD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Practice &amp; Relationships</w:t>
            </w:r>
          </w:p>
        </w:tc>
        <w:tc>
          <w:tcPr>
            <w:tcW w:w="2551" w:type="dxa"/>
          </w:tcPr>
          <w:p w14:paraId="4010B135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 xml:space="preserve">Relationship between: </w:t>
            </w:r>
          </w:p>
          <w:p w14:paraId="5B6B2368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Citizen – surrounding society</w:t>
            </w:r>
          </w:p>
          <w:p w14:paraId="383A2EDD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Citizen-professional</w:t>
            </w:r>
          </w:p>
          <w:p w14:paraId="2B24A536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Professional-professional</w:t>
            </w:r>
          </w:p>
        </w:tc>
        <w:tc>
          <w:tcPr>
            <w:tcW w:w="3969" w:type="dxa"/>
          </w:tcPr>
          <w:p w14:paraId="37E2C2B0" w14:textId="6690A878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 xml:space="preserve">Only </w:t>
            </w:r>
            <w:r w:rsidR="00346A36" w:rsidRPr="000502FF">
              <w:rPr>
                <w:rFonts w:ascii="Times New Roman" w:hAnsi="Times New Roman" w:cs="Times New Roman"/>
                <w:lang w:val="en-GB"/>
              </w:rPr>
              <w:t>citizens</w:t>
            </w:r>
            <w:r w:rsidRPr="000502FF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1153AB03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Who do you get support from? (professional/close relationships/civil society etc)</w:t>
            </w:r>
          </w:p>
          <w:p w14:paraId="51D45A18" w14:textId="77777777" w:rsidR="00111CDC" w:rsidRPr="007028A0" w:rsidRDefault="00111CDC" w:rsidP="00465F5A">
            <w:pPr>
              <w:pStyle w:val="ListParagraph"/>
              <w:shd w:val="clear" w:color="auto" w:fill="FFFFFF" w:themeFill="background1"/>
              <w:ind w:left="360"/>
              <w:rPr>
                <w:rFonts w:ascii="Times New Roman" w:hAnsi="Times New Roman" w:cs="Times New Roman"/>
                <w:lang w:val="en-GB"/>
              </w:rPr>
            </w:pPr>
          </w:p>
          <w:p w14:paraId="5A9139E9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Both citizens and professionals:</w:t>
            </w:r>
          </w:p>
          <w:p w14:paraId="10678EC4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does it take place when you receive/give support (use a concrete example as a focal point - and go through the various situations)</w:t>
            </w:r>
          </w:p>
          <w:p w14:paraId="6FDCB6FD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does it take place when you receive treatment?</w:t>
            </w:r>
          </w:p>
          <w:p w14:paraId="0164F430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What is important to you when you receive / give support.</w:t>
            </w:r>
          </w:p>
          <w:p w14:paraId="18F874AF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  <w:p w14:paraId="0EA12D9A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Professionals only:</w:t>
            </w:r>
          </w:p>
          <w:p w14:paraId="585F2B9F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Who do you talk to about the citizen? (ask both other professionals, close relations and civil society)</w:t>
            </w:r>
          </w:p>
          <w:p w14:paraId="56195D92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does it take place?</w:t>
            </w:r>
          </w:p>
        </w:tc>
        <w:tc>
          <w:tcPr>
            <w:tcW w:w="2126" w:type="dxa"/>
          </w:tcPr>
          <w:p w14:paraId="2627944A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  <w:p w14:paraId="5770A416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  <w:p w14:paraId="1753CB98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  <w:p w14:paraId="04B63368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  <w:p w14:paraId="5CDEBE33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  <w:p w14:paraId="683384D0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1CDC" w:rsidRPr="00324C60" w14:paraId="13F4A235" w14:textId="77777777" w:rsidTr="00465F5A">
        <w:trPr>
          <w:trHeight w:val="516"/>
        </w:trPr>
        <w:tc>
          <w:tcPr>
            <w:tcW w:w="1555" w:type="dxa"/>
          </w:tcPr>
          <w:p w14:paraId="5CC95C05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Agency</w:t>
            </w:r>
          </w:p>
        </w:tc>
        <w:tc>
          <w:tcPr>
            <w:tcW w:w="2551" w:type="dxa"/>
          </w:tcPr>
          <w:p w14:paraId="33DC22A7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Ownership</w:t>
            </w:r>
          </w:p>
          <w:p w14:paraId="1F2A3DA8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Empowerment</w:t>
            </w:r>
          </w:p>
          <w:p w14:paraId="328C1978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 xml:space="preserve">‘The citizen at the </w:t>
            </w:r>
            <w:proofErr w:type="spellStart"/>
            <w:r w:rsidRPr="000502FF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0502FF">
              <w:rPr>
                <w:rFonts w:ascii="Times New Roman" w:hAnsi="Times New Roman" w:cs="Times New Roman"/>
                <w:lang w:val="en-GB"/>
              </w:rPr>
              <w:t>’</w:t>
            </w:r>
          </w:p>
          <w:p w14:paraId="43B9D65A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lastRenderedPageBreak/>
              <w:t>Starting point in the citizen's needs</w:t>
            </w:r>
          </w:p>
        </w:tc>
        <w:tc>
          <w:tcPr>
            <w:tcW w:w="3969" w:type="dxa"/>
          </w:tcPr>
          <w:p w14:paraId="4B6118A8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lastRenderedPageBreak/>
              <w:t>Professionals:</w:t>
            </w:r>
          </w:p>
          <w:p w14:paraId="66FBB654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do you understand the term recovery?</w:t>
            </w:r>
          </w:p>
          <w:p w14:paraId="618E916D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lastRenderedPageBreak/>
              <w:t xml:space="preserve">How do you see recovery in connection with your work in </w:t>
            </w:r>
            <w:r>
              <w:rPr>
                <w:rFonts w:ascii="Times New Roman" w:hAnsi="Times New Roman" w:cs="Times New Roman"/>
                <w:lang w:val="en-GB"/>
              </w:rPr>
              <w:t>the core group</w:t>
            </w:r>
            <w:r w:rsidRPr="000502FF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356DE56E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Which professional benchmarks are the starting point for your help to the citizen?</w:t>
            </w:r>
          </w:p>
          <w:p w14:paraId="540776D7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Are there other benchmarks than professional ones?</w:t>
            </w:r>
          </w:p>
          <w:p w14:paraId="3D66F3B1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Do you discuss these benchmarks with other practitioners?</w:t>
            </w:r>
          </w:p>
          <w:p w14:paraId="319FA21F" w14:textId="77777777" w:rsidR="00111CDC" w:rsidRPr="007028A0" w:rsidRDefault="00111CDC" w:rsidP="00465F5A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In what situations? (describe concrete situations)</w:t>
            </w:r>
          </w:p>
          <w:p w14:paraId="541B4A6A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Do you discuss the landmarks with the citizen? (how does it take place?)</w:t>
            </w:r>
          </w:p>
          <w:p w14:paraId="3602A577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(and from whom) do you get concrete information about what the citizen's needs are?</w:t>
            </w:r>
          </w:p>
          <w:p w14:paraId="1E92A1B8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is this knowledge included in your assessments?</w:t>
            </w:r>
          </w:p>
          <w:p w14:paraId="7A52E15D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do you make decisions about what needs to happen?</w:t>
            </w:r>
          </w:p>
          <w:p w14:paraId="589C9E9A" w14:textId="77777777" w:rsidR="00111CDC" w:rsidRPr="007028A0" w:rsidRDefault="00111CDC" w:rsidP="00465F5A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Can you give examples of both individual and joint decisions and how they are taken?</w:t>
            </w:r>
          </w:p>
          <w:p w14:paraId="0B7D507E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  <w:p w14:paraId="61859D61" w14:textId="385EF0E6" w:rsidR="00111CDC" w:rsidRPr="007028A0" w:rsidRDefault="00346A36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Citizens</w:t>
            </w:r>
            <w:r w:rsidR="00111CDC" w:rsidRPr="000502FF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5DF38780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is it decided what help / support you need? (and who decides that?)</w:t>
            </w:r>
          </w:p>
          <w:p w14:paraId="62A21D9A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do you experience your relationship with the therapist in those situations?</w:t>
            </w:r>
          </w:p>
        </w:tc>
        <w:tc>
          <w:tcPr>
            <w:tcW w:w="2126" w:type="dxa"/>
          </w:tcPr>
          <w:p w14:paraId="00569090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1CDC" w:rsidRPr="00324C60" w14:paraId="6DCFF7F6" w14:textId="77777777" w:rsidTr="00465F5A">
        <w:trPr>
          <w:trHeight w:val="516"/>
        </w:trPr>
        <w:tc>
          <w:tcPr>
            <w:tcW w:w="1555" w:type="dxa"/>
          </w:tcPr>
          <w:p w14:paraId="2AFF8015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Ruling relations</w:t>
            </w:r>
          </w:p>
        </w:tc>
        <w:tc>
          <w:tcPr>
            <w:tcW w:w="2551" w:type="dxa"/>
          </w:tcPr>
          <w:p w14:paraId="26E169A6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US"/>
              </w:rPr>
            </w:pPr>
            <w:r w:rsidRPr="000502FF">
              <w:rPr>
                <w:rFonts w:ascii="Times New Roman" w:hAnsi="Times New Roman" w:cs="Times New Roman"/>
                <w:lang w:val="en-US"/>
              </w:rPr>
              <w:t xml:space="preserve">How does 'contextual' conditions affect the work with </w:t>
            </w:r>
            <w:r>
              <w:rPr>
                <w:rFonts w:ascii="Times New Roman" w:hAnsi="Times New Roman" w:cs="Times New Roman"/>
                <w:lang w:val="en-GB"/>
              </w:rPr>
              <w:t>3CP</w:t>
            </w:r>
          </w:p>
        </w:tc>
        <w:tc>
          <w:tcPr>
            <w:tcW w:w="3969" w:type="dxa"/>
          </w:tcPr>
          <w:p w14:paraId="309EBDF4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 xml:space="preserve">Professionals: </w:t>
            </w:r>
          </w:p>
          <w:p w14:paraId="54E9F967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 xml:space="preserve">How do you experience the organizational framework for working with </w:t>
            </w:r>
            <w:r>
              <w:rPr>
                <w:rFonts w:ascii="Times New Roman" w:hAnsi="Times New Roman" w:cs="Times New Roman"/>
                <w:lang w:val="en-GB"/>
              </w:rPr>
              <w:t>3CP</w:t>
            </w:r>
            <w:r w:rsidRPr="000502FF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2F11D45D" w14:textId="77777777" w:rsidR="00111CDC" w:rsidRPr="007028A0" w:rsidRDefault="00111CDC" w:rsidP="00465F5A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Economy</w:t>
            </w:r>
          </w:p>
          <w:p w14:paraId="5A0CB57F" w14:textId="77777777" w:rsidR="00111CDC" w:rsidRPr="007028A0" w:rsidRDefault="00111CDC" w:rsidP="00465F5A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Resources/personnel</w:t>
            </w:r>
          </w:p>
          <w:p w14:paraId="349BAE71" w14:textId="77777777" w:rsidR="00111CDC" w:rsidRPr="007028A0" w:rsidRDefault="00111CDC" w:rsidP="00465F5A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Communication</w:t>
            </w:r>
          </w:p>
          <w:p w14:paraId="537FEEB4" w14:textId="77777777" w:rsidR="00111CDC" w:rsidRPr="007028A0" w:rsidRDefault="00111CDC" w:rsidP="00465F5A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Rules</w:t>
            </w:r>
          </w:p>
          <w:p w14:paraId="6DF55E6F" w14:textId="77777777" w:rsidR="00111CDC" w:rsidRPr="007028A0" w:rsidRDefault="00111CDC" w:rsidP="00465F5A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Quality standards</w:t>
            </w:r>
          </w:p>
          <w:p w14:paraId="7934A981" w14:textId="77777777" w:rsidR="00111CDC" w:rsidRPr="007028A0" w:rsidRDefault="00111CDC" w:rsidP="00465F5A">
            <w:pPr>
              <w:shd w:val="clear" w:color="auto" w:fill="FFFFFF" w:themeFill="background1"/>
              <w:ind w:left="720"/>
              <w:rPr>
                <w:rFonts w:ascii="Times New Roman" w:hAnsi="Times New Roman" w:cs="Times New Roman"/>
                <w:lang w:val="en-GB"/>
              </w:rPr>
            </w:pPr>
          </w:p>
          <w:p w14:paraId="7457AA54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 xml:space="preserve">Has the framework changed since you started with </w:t>
            </w:r>
            <w:r>
              <w:rPr>
                <w:rFonts w:ascii="Times New Roman" w:hAnsi="Times New Roman" w:cs="Times New Roman"/>
                <w:lang w:val="en-GB"/>
              </w:rPr>
              <w:t>3CP</w:t>
            </w:r>
            <w:r w:rsidRPr="000502FF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622E4B14" w14:textId="77777777" w:rsidR="00111CDC" w:rsidRPr="007028A0" w:rsidRDefault="00111CDC" w:rsidP="00465F5A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?</w:t>
            </w:r>
          </w:p>
          <w:p w14:paraId="25033421" w14:textId="675B1BE9" w:rsidR="00111CDC" w:rsidRPr="007028A0" w:rsidRDefault="00346A36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Citizens</w:t>
            </w:r>
            <w:r w:rsidR="00111CDC" w:rsidRPr="000502FF">
              <w:rPr>
                <w:rFonts w:ascii="Times New Roman" w:hAnsi="Times New Roman" w:cs="Times New Roman"/>
                <w:lang w:val="en-GB"/>
              </w:rPr>
              <w:t xml:space="preserve">: </w:t>
            </w:r>
          </w:p>
          <w:p w14:paraId="06F3A51E" w14:textId="77777777" w:rsidR="00111CDC" w:rsidRPr="007028A0" w:rsidRDefault="00111CDC" w:rsidP="00465F5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0502FF">
              <w:rPr>
                <w:rFonts w:ascii="Times New Roman" w:hAnsi="Times New Roman" w:cs="Times New Roman"/>
                <w:lang w:val="en-GB"/>
              </w:rPr>
              <w:t>How do you experience the conditions/framework that you and the service provider have for working with your situation?</w:t>
            </w:r>
          </w:p>
        </w:tc>
        <w:tc>
          <w:tcPr>
            <w:tcW w:w="2126" w:type="dxa"/>
          </w:tcPr>
          <w:p w14:paraId="4C121C2E" w14:textId="77777777" w:rsidR="00111CDC" w:rsidRPr="007028A0" w:rsidRDefault="00111CDC" w:rsidP="00465F5A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C8E5F1B" w14:textId="77777777" w:rsidR="008A43EE" w:rsidRPr="00111CDC" w:rsidRDefault="008A43EE">
      <w:pPr>
        <w:rPr>
          <w:lang w:val="en-US"/>
        </w:rPr>
      </w:pPr>
    </w:p>
    <w:sectPr w:rsidR="008A43EE" w:rsidRPr="00111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411CC9"/>
    <w:multiLevelType w:val="hybridMultilevel"/>
    <w:tmpl w:val="DA08F52A"/>
    <w:lvl w:ilvl="0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8D857B9"/>
    <w:multiLevelType w:val="hybridMultilevel"/>
    <w:tmpl w:val="EBEAF7DC"/>
    <w:lvl w:ilvl="0" w:tplc="64C441C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074253">
    <w:abstractNumId w:val="1"/>
  </w:num>
  <w:num w:numId="2" w16cid:durableId="1461917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CDC"/>
    <w:rsid w:val="000254EC"/>
    <w:rsid w:val="00111CDC"/>
    <w:rsid w:val="00346A36"/>
    <w:rsid w:val="004F185A"/>
    <w:rsid w:val="00524E2D"/>
    <w:rsid w:val="005D5F7D"/>
    <w:rsid w:val="006A4DE4"/>
    <w:rsid w:val="00886917"/>
    <w:rsid w:val="008A43EE"/>
    <w:rsid w:val="008C4375"/>
    <w:rsid w:val="00933A28"/>
    <w:rsid w:val="00C4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2BD0B"/>
  <w15:chartTrackingRefBased/>
  <w15:docId w15:val="{A129916A-B6EA-4663-B529-E98697B93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CD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C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1CD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7</Characters>
  <Application>Microsoft Office Word</Application>
  <DocSecurity>0</DocSecurity>
  <Lines>19</Lines>
  <Paragraphs>5</Paragraphs>
  <ScaleCrop>false</ScaleCrop>
  <Company>Aarhus University</Company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uch Mejsner</dc:creator>
  <cp:keywords/>
  <dc:description/>
  <cp:lastModifiedBy>Rafia Qaisar</cp:lastModifiedBy>
  <cp:revision>2</cp:revision>
  <dcterms:created xsi:type="dcterms:W3CDTF">2024-05-16T09:40:00Z</dcterms:created>
  <dcterms:modified xsi:type="dcterms:W3CDTF">2024-07-29T14:58:00Z</dcterms:modified>
</cp:coreProperties>
</file>